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3ED3F" w14:textId="63C085E1" w:rsidR="006D118C" w:rsidRPr="00C624FA" w:rsidRDefault="007A6367" w:rsidP="00DE0C3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624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B27822" w:rsidRPr="00C624F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C624FA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C624F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27822" w:rsidRPr="00C624FA">
        <w:rPr>
          <w:rFonts w:ascii="Times New Roman" w:hAnsi="Times New Roman" w:cs="Times New Roman"/>
          <w:sz w:val="24"/>
          <w:szCs w:val="24"/>
          <w:lang w:val="en-US"/>
        </w:rPr>
        <w:t xml:space="preserve">Compound names and chemical structures of Pd(II) complexes tested </w:t>
      </w:r>
      <w:r w:rsidR="001019C8" w:rsidRPr="00C624FA">
        <w:rPr>
          <w:rFonts w:ascii="Times New Roman" w:hAnsi="Times New Roman" w:cs="Times New Roman"/>
          <w:sz w:val="24"/>
          <w:szCs w:val="24"/>
          <w:lang w:val="en-US"/>
        </w:rPr>
        <w:t xml:space="preserve">for some kind of </w:t>
      </w:r>
      <w:r w:rsidR="00B27822" w:rsidRPr="00C624FA">
        <w:rPr>
          <w:rFonts w:ascii="Times New Roman" w:hAnsi="Times New Roman" w:cs="Times New Roman"/>
          <w:sz w:val="24"/>
          <w:szCs w:val="24"/>
          <w:lang w:val="en-US"/>
        </w:rPr>
        <w:t>metabolic effects</w:t>
      </w:r>
      <w:r w:rsidR="001019C8" w:rsidRPr="00C624F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27822" w:rsidRPr="00C624FA">
        <w:rPr>
          <w:rFonts w:ascii="Times New Roman" w:hAnsi="Times New Roman" w:cs="Times New Roman"/>
          <w:sz w:val="24"/>
          <w:szCs w:val="24"/>
          <w:lang w:val="en-US"/>
        </w:rPr>
        <w:t xml:space="preserve"> either </w:t>
      </w:r>
      <w:r w:rsidR="00B27822" w:rsidRPr="00C624FA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 w:rsidR="00B27822" w:rsidRPr="00C624FA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B27822" w:rsidRPr="00C624FA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vo</w:t>
      </w:r>
      <w:r w:rsidR="00B27822" w:rsidRPr="00C624FA">
        <w:rPr>
          <w:rFonts w:ascii="Times New Roman" w:hAnsi="Times New Roman" w:cs="Times New Roman"/>
          <w:sz w:val="24"/>
          <w:szCs w:val="24"/>
          <w:lang w:val="en-US"/>
        </w:rPr>
        <w:t xml:space="preserve">, as listed in Table 1. </w:t>
      </w:r>
      <w:r w:rsidR="002C3F1C" w:rsidRPr="00C624FA">
        <w:rPr>
          <w:rFonts w:ascii="Times New Roman" w:hAnsi="Times New Roman" w:cs="Times New Roman"/>
          <w:sz w:val="24"/>
          <w:szCs w:val="24"/>
          <w:lang w:val="en-US"/>
        </w:rPr>
        <w:t xml:space="preserve">*: in these cases the structure of the complex </w:t>
      </w:r>
      <w:r w:rsidR="00C624FA">
        <w:rPr>
          <w:rFonts w:ascii="Times New Roman" w:hAnsi="Times New Roman" w:cs="Times New Roman"/>
          <w:sz w:val="24"/>
          <w:szCs w:val="24"/>
          <w:lang w:val="en-US"/>
        </w:rPr>
        <w:t>could not be</w:t>
      </w:r>
      <w:r w:rsidR="002C3F1C" w:rsidRPr="00C624FA">
        <w:rPr>
          <w:rFonts w:ascii="Times New Roman" w:hAnsi="Times New Roman" w:cs="Times New Roman"/>
          <w:sz w:val="24"/>
          <w:szCs w:val="24"/>
          <w:lang w:val="en-US"/>
        </w:rPr>
        <w:t xml:space="preserve"> found.</w:t>
      </w:r>
      <w:r w:rsidR="00C624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7CCB">
        <w:rPr>
          <w:rFonts w:ascii="Times New Roman" w:hAnsi="Times New Roman" w:cs="Times New Roman"/>
          <w:sz w:val="24"/>
          <w:szCs w:val="24"/>
          <w:lang w:val="en-US"/>
        </w:rPr>
        <w:t>Compound</w:t>
      </w:r>
      <w:r w:rsidR="00C624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7CCB">
        <w:rPr>
          <w:rFonts w:ascii="Times New Roman" w:hAnsi="Times New Roman" w:cs="Times New Roman"/>
          <w:sz w:val="24"/>
          <w:szCs w:val="24"/>
          <w:lang w:val="en-US"/>
        </w:rPr>
        <w:t xml:space="preserve">chemical </w:t>
      </w:r>
      <w:r w:rsidR="00C624FA">
        <w:rPr>
          <w:rFonts w:ascii="Times New Roman" w:hAnsi="Times New Roman" w:cs="Times New Roman"/>
          <w:sz w:val="24"/>
          <w:szCs w:val="24"/>
          <w:lang w:val="en-US"/>
        </w:rPr>
        <w:t xml:space="preserve">structures shown </w:t>
      </w:r>
      <w:r w:rsidR="002B7CCB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C624FA">
        <w:rPr>
          <w:rFonts w:ascii="Times New Roman" w:hAnsi="Times New Roman" w:cs="Times New Roman"/>
          <w:sz w:val="24"/>
          <w:szCs w:val="24"/>
          <w:lang w:val="en-US"/>
        </w:rPr>
        <w:t xml:space="preserve"> drawn from scratch with basis on the references indicated.</w:t>
      </w:r>
    </w:p>
    <w:tbl>
      <w:tblPr>
        <w:tblStyle w:val="TableGrid"/>
        <w:tblW w:w="12758" w:type="dxa"/>
        <w:tblLayout w:type="fixed"/>
        <w:tblLook w:val="04A0" w:firstRow="1" w:lastRow="0" w:firstColumn="1" w:lastColumn="0" w:noHBand="0" w:noVBand="1"/>
      </w:tblPr>
      <w:tblGrid>
        <w:gridCol w:w="425"/>
        <w:gridCol w:w="5613"/>
        <w:gridCol w:w="2721"/>
        <w:gridCol w:w="2722"/>
        <w:gridCol w:w="1277"/>
      </w:tblGrid>
      <w:tr w:rsidR="00781EE4" w:rsidRPr="00DE0C32" w14:paraId="550EE464" w14:textId="4D0FD0FC" w:rsidTr="004A15C4"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4AE39A8B" w14:textId="77777777" w:rsidR="00781EE4" w:rsidRPr="00DE0C32" w:rsidRDefault="00781EE4" w:rsidP="008B11FA">
            <w:pPr>
              <w:jc w:val="center"/>
              <w:rPr>
                <w:rFonts w:ascii="AdvOT2e364b11" w:hAnsi="AdvOT2e364b11" w:cs="AdvOT2e364b11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13" w:type="dxa"/>
            <w:tcBorders>
              <w:left w:val="nil"/>
              <w:bottom w:val="single" w:sz="4" w:space="0" w:color="auto"/>
              <w:right w:val="nil"/>
            </w:tcBorders>
          </w:tcPr>
          <w:p w14:paraId="1F88C83F" w14:textId="23609291" w:rsidR="00781EE4" w:rsidRPr="000C0962" w:rsidRDefault="00781EE4" w:rsidP="008B11F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Designation of Pd(II) complex (ligands identification)</w:t>
            </w:r>
          </w:p>
          <w:p w14:paraId="180D2A71" w14:textId="75E224B9" w:rsidR="00781EE4" w:rsidRPr="000C0962" w:rsidRDefault="00781EE4" w:rsidP="008B11F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54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C21DE88" w14:textId="7F67BD8E" w:rsidR="00781EE4" w:rsidRPr="000C0962" w:rsidRDefault="00781EE4" w:rsidP="0082407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hemical structures of Pd(II) complexes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72D141EA" w14:textId="56666975" w:rsidR="00781EE4" w:rsidRPr="00ED7542" w:rsidRDefault="00781EE4" w:rsidP="00ED754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ED754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Reference</w:t>
            </w:r>
          </w:p>
        </w:tc>
      </w:tr>
      <w:tr w:rsidR="00DE0C32" w:rsidRPr="00DE0C32" w14:paraId="3D31F86E" w14:textId="60DA9D33" w:rsidTr="004A15C4">
        <w:trPr>
          <w:cantSplit/>
          <w:trHeight w:val="1134"/>
        </w:trPr>
        <w:tc>
          <w:tcPr>
            <w:tcW w:w="425" w:type="dxa"/>
            <w:vMerge w:val="restar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textDirection w:val="btLr"/>
          </w:tcPr>
          <w:p w14:paraId="327B8A4F" w14:textId="2096D09C" w:rsidR="00DE0C32" w:rsidRPr="000C0962" w:rsidRDefault="00DE0C32" w:rsidP="000C096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0962">
              <w:rPr>
                <w:rFonts w:ascii="Times New Roman" w:hAnsi="Times New Roman" w:cs="Times New Roman"/>
                <w:b/>
                <w:bCs/>
                <w:lang w:val="en-US"/>
              </w:rPr>
              <w:t>Mononuclear</w:t>
            </w:r>
          </w:p>
        </w:tc>
        <w:tc>
          <w:tcPr>
            <w:tcW w:w="561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590F87B2" w14:textId="522B2C4B" w:rsidR="00DE0C32" w:rsidRPr="000C0962" w:rsidRDefault="00DE0C32" w:rsidP="007960D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[(bipy)Pd(Pcurc)][CF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3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O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3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  <w:p w14:paraId="0CAC2F4F" w14:textId="0F4CED0C" w:rsidR="00DE0C32" w:rsidRPr="000C0962" w:rsidRDefault="00DE0C32" w:rsidP="006D118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curc, pure curcumin; bipy</w:t>
            </w:r>
            <w:r w:rsidR="00C624F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4,4′-dinonyl-2,2′-bipyridine) </w:t>
            </w:r>
          </w:p>
        </w:tc>
        <w:tc>
          <w:tcPr>
            <w:tcW w:w="5443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49FB00F" w14:textId="788AFF49" w:rsidR="00DE0C32" w:rsidRPr="000C0962" w:rsidRDefault="003B1228" w:rsidP="00BE2FEF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noProof/>
                <w:sz w:val="21"/>
                <w:szCs w:val="21"/>
                <w:lang w:eastAsia="pt-PT"/>
              </w:rPr>
              <w:drawing>
                <wp:inline distT="0" distB="0" distL="0" distR="0" wp14:anchorId="2EBBE6FA" wp14:editId="15A45A68">
                  <wp:extent cx="1362786" cy="939114"/>
                  <wp:effectExtent l="0" t="0" r="0" b="0"/>
                  <wp:docPr id="4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883" cy="9584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FFFFFF" w:themeColor="background1"/>
            </w:tcBorders>
          </w:tcPr>
          <w:p w14:paraId="7C9FC32C" w14:textId="552C6500" w:rsidR="003B1228" w:rsidRPr="00ED7542" w:rsidRDefault="003B1228" w:rsidP="00ED754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D75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19)</w:t>
            </w:r>
          </w:p>
          <w:p w14:paraId="3DCD9CA5" w14:textId="74EE346B" w:rsidR="00DE0C32" w:rsidRPr="00ED7542" w:rsidRDefault="00DE0C32" w:rsidP="00ED754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DE0C32" w:rsidRPr="005F4D98" w14:paraId="73BC243F" w14:textId="77777777" w:rsidTr="004A15C4">
        <w:tc>
          <w:tcPr>
            <w:tcW w:w="425" w:type="dxa"/>
            <w:vMerge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7C20FB06" w14:textId="77777777" w:rsidR="00DE0C32" w:rsidRPr="00DE0C32" w:rsidRDefault="00DE0C32" w:rsidP="005F06DA">
            <w:pPr>
              <w:rPr>
                <w:rFonts w:ascii="AdvOT2e364b11" w:hAnsi="AdvOT2e364b11" w:cs="AdvOT2e364b11"/>
                <w:sz w:val="20"/>
                <w:szCs w:val="20"/>
              </w:rPr>
            </w:pPr>
          </w:p>
        </w:tc>
        <w:tc>
          <w:tcPr>
            <w:tcW w:w="561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9517845" w14:textId="5D4F163B" w:rsidR="00DE0C32" w:rsidRPr="000C0962" w:rsidRDefault="00DE0C32" w:rsidP="005F06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[Pd(L)Cl]</w:t>
            </w:r>
          </w:p>
          <w:p w14:paraId="34CD106D" w14:textId="44F24F0C" w:rsidR="00DE0C32" w:rsidRPr="000C0962" w:rsidRDefault="00DE0C32" w:rsidP="005F06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(HL, acyclic tridentate quinoline-2-carboxaldehyde-2-pyridylhydrazone)</w:t>
            </w:r>
          </w:p>
        </w:tc>
        <w:tc>
          <w:tcPr>
            <w:tcW w:w="544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9FBFF23" w14:textId="2287C53D" w:rsidR="00DE0C32" w:rsidRPr="000C0962" w:rsidRDefault="005F4D98" w:rsidP="00DA3D9B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noProof/>
                <w:sz w:val="21"/>
                <w:szCs w:val="21"/>
                <w:lang w:eastAsia="pt-PT"/>
              </w:rPr>
              <w:drawing>
                <wp:inline distT="0" distB="0" distL="0" distR="0" wp14:anchorId="4DA67419" wp14:editId="4B5A29A0">
                  <wp:extent cx="1351005" cy="721898"/>
                  <wp:effectExtent l="0" t="0" r="1905" b="2540"/>
                  <wp:docPr id="8" name="Imagem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0846" cy="7431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FFFFFF" w:themeColor="background1"/>
            </w:tcBorders>
          </w:tcPr>
          <w:p w14:paraId="0752C557" w14:textId="7BE19AA5" w:rsidR="00DE0C32" w:rsidRPr="00ED7542" w:rsidRDefault="00DE0C32" w:rsidP="00ED754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D75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20)</w:t>
            </w:r>
          </w:p>
          <w:p w14:paraId="1377BDE1" w14:textId="5D2CFB08" w:rsidR="00DE0C32" w:rsidRPr="00ED7542" w:rsidRDefault="00DE0C32" w:rsidP="00ED754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DE0C32" w:rsidRPr="00DE0C32" w14:paraId="7B4BF665" w14:textId="13FF4E18" w:rsidTr="004A15C4">
        <w:tc>
          <w:tcPr>
            <w:tcW w:w="425" w:type="dxa"/>
            <w:vMerge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0FDFAC0D" w14:textId="77777777" w:rsidR="00DE0C32" w:rsidRPr="00DE0C32" w:rsidRDefault="00DE0C32" w:rsidP="00D132C4">
            <w:pPr>
              <w:rPr>
                <w:rFonts w:ascii="AdvOT2e364b11" w:hAnsi="AdvOT2e364b11" w:cs="AdvOT2e364b11"/>
                <w:sz w:val="20"/>
                <w:szCs w:val="20"/>
                <w:lang w:val="en-US"/>
              </w:rPr>
            </w:pPr>
          </w:p>
        </w:tc>
        <w:tc>
          <w:tcPr>
            <w:tcW w:w="561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752896" w14:textId="3E14BF3C" w:rsidR="00DE0C32" w:rsidRPr="000C0962" w:rsidRDefault="00DE0C32" w:rsidP="00D132C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[Pd(sac)(terpy)](sac)•4H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2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O </w:t>
            </w:r>
          </w:p>
          <w:p w14:paraId="57EB7DD7" w14:textId="5B71BF00" w:rsidR="00DE0C32" w:rsidRPr="000C0962" w:rsidRDefault="00DE0C32" w:rsidP="00D132C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ac, saccharinate; terpy, 2,2’:6’,2’’-terpyridine)</w:t>
            </w:r>
          </w:p>
          <w:p w14:paraId="3FE78A81" w14:textId="3FA0467C" w:rsidR="00DE0C32" w:rsidRPr="000C0962" w:rsidRDefault="00DE0C32" w:rsidP="00D132C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44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B94444" w14:textId="5A223603" w:rsidR="00DE0C32" w:rsidRPr="000C0962" w:rsidRDefault="003B1228" w:rsidP="00BE2FE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noProof/>
                <w:sz w:val="21"/>
                <w:szCs w:val="21"/>
                <w:lang w:eastAsia="pt-PT"/>
              </w:rPr>
              <w:drawing>
                <wp:inline distT="0" distB="0" distL="0" distR="0" wp14:anchorId="4A47A4E4" wp14:editId="5DC78BF0">
                  <wp:extent cx="1565190" cy="819575"/>
                  <wp:effectExtent l="0" t="0" r="0" b="0"/>
                  <wp:docPr id="9" name="Imagem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1507" cy="833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FFFFFF" w:themeColor="background1"/>
            </w:tcBorders>
          </w:tcPr>
          <w:p w14:paraId="36860772" w14:textId="576B3DA3" w:rsidR="00A10863" w:rsidRPr="00ED7542" w:rsidRDefault="00A10863" w:rsidP="00ED754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D75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21,</w:t>
            </w:r>
            <w:r w:rsidR="00C1584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ED75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0B5CEC" w:rsidRPr="00ED75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Pr="00ED75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4463B4A0" w14:textId="33FFC14A" w:rsidR="00DE0C32" w:rsidRPr="00ED7542" w:rsidRDefault="00DE0C32" w:rsidP="00ED754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DE0C32" w:rsidRPr="00C60A76" w14:paraId="001CACE1" w14:textId="77777777" w:rsidTr="004A15C4">
        <w:tc>
          <w:tcPr>
            <w:tcW w:w="425" w:type="dxa"/>
            <w:vMerge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06D60506" w14:textId="77777777" w:rsidR="00DE0C32" w:rsidRPr="00DE0C32" w:rsidRDefault="00DE0C32" w:rsidP="00D132C4">
            <w:pPr>
              <w:rPr>
                <w:rFonts w:ascii="AdvOT2e364b11" w:hAnsi="AdvOT2e364b11" w:cs="AdvOT2e364b11"/>
                <w:sz w:val="20"/>
                <w:szCs w:val="20"/>
              </w:rPr>
            </w:pPr>
          </w:p>
        </w:tc>
        <w:tc>
          <w:tcPr>
            <w:tcW w:w="561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5754386" w14:textId="3CF9268E" w:rsidR="00DE0C32" w:rsidRPr="000C0962" w:rsidRDefault="00DE0C32" w:rsidP="00D132C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Pd(MCO)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  <w:p w14:paraId="65510D05" w14:textId="6C69D1F0" w:rsidR="00DE0C32" w:rsidRPr="000C0962" w:rsidRDefault="00DE0C32" w:rsidP="00D132C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(HMCO, 2-cyano-2-isonitroso-</w:t>
            </w:r>
            <w:r w:rsidRPr="000C096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-morpholylacetamide)</w:t>
            </w:r>
          </w:p>
        </w:tc>
        <w:tc>
          <w:tcPr>
            <w:tcW w:w="544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16D581F" w14:textId="470914B2" w:rsidR="00DE0C32" w:rsidRPr="000C0962" w:rsidRDefault="005E20EF" w:rsidP="00BE2FEF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0C0962">
              <w:rPr>
                <w:rFonts w:ascii="Times New Roman" w:hAnsi="Times New Roman" w:cs="Times New Roman"/>
                <w:noProof/>
                <w:sz w:val="21"/>
                <w:szCs w:val="21"/>
                <w:lang w:eastAsia="pt-PT"/>
              </w:rPr>
              <w:drawing>
                <wp:inline distT="0" distB="0" distL="0" distR="0" wp14:anchorId="0F2CAE43" wp14:editId="3593F075">
                  <wp:extent cx="1317694" cy="685165"/>
                  <wp:effectExtent l="0" t="0" r="0" b="635"/>
                  <wp:docPr id="3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2606" cy="7137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0ADA9F44" w14:textId="224115B2" w:rsidR="00DE0C32" w:rsidRPr="00ED7542" w:rsidRDefault="00DE0C32" w:rsidP="00ED754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D75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2</w:t>
            </w:r>
            <w:r w:rsidR="000B5CEC" w:rsidRPr="00ED75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Pr="00ED75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:rsidR="00DE0C32" w:rsidRPr="00DE0C32" w14:paraId="7C6305CA" w14:textId="35618875" w:rsidTr="004A15C4">
        <w:tc>
          <w:tcPr>
            <w:tcW w:w="425" w:type="dxa"/>
            <w:vMerge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10284DF4" w14:textId="77777777" w:rsidR="00DE0C32" w:rsidRPr="00DE0C32" w:rsidRDefault="00DE0C32" w:rsidP="00D132C4">
            <w:pPr>
              <w:rPr>
                <w:rFonts w:ascii="AdvOT2e364b11" w:hAnsi="AdvOT2e364b11" w:cs="AdvOT2e364b11"/>
                <w:sz w:val="20"/>
                <w:szCs w:val="20"/>
                <w:lang w:val="en-US"/>
              </w:rPr>
            </w:pPr>
          </w:p>
        </w:tc>
        <w:tc>
          <w:tcPr>
            <w:tcW w:w="561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BC10A88" w14:textId="3D48F38C" w:rsidR="00DE0C32" w:rsidRPr="000C0962" w:rsidRDefault="00DE0C32" w:rsidP="00D132C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[Pd(acac)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2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] </w:t>
            </w:r>
          </w:p>
          <w:p w14:paraId="568AD843" w14:textId="2BECF6C3" w:rsidR="00DE0C32" w:rsidRPr="000C0962" w:rsidRDefault="00DE0C32" w:rsidP="0070544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acac, bisacetylacetonate)</w:t>
            </w:r>
          </w:p>
        </w:tc>
        <w:tc>
          <w:tcPr>
            <w:tcW w:w="544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7975703" w14:textId="719A0A7C" w:rsidR="00DE0C32" w:rsidRPr="000C0962" w:rsidRDefault="003B1228" w:rsidP="00BE2FE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noProof/>
                <w:sz w:val="21"/>
                <w:szCs w:val="21"/>
                <w:lang w:eastAsia="pt-PT"/>
              </w:rPr>
              <w:drawing>
                <wp:inline distT="0" distB="0" distL="0" distR="0" wp14:anchorId="3D913DFE" wp14:editId="1617BB59">
                  <wp:extent cx="873211" cy="574010"/>
                  <wp:effectExtent l="0" t="0" r="3175" b="0"/>
                  <wp:docPr id="1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0126" cy="5982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6C72F7E6" w14:textId="36F8175D" w:rsidR="003B1228" w:rsidRPr="00ED7542" w:rsidRDefault="003B1228" w:rsidP="00ED754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D75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2</w:t>
            </w:r>
            <w:r w:rsidR="000B5CEC" w:rsidRPr="00ED75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Pr="00ED75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  <w:p w14:paraId="79BCCC4A" w14:textId="0241A0B8" w:rsidR="00DE0C32" w:rsidRPr="00ED7542" w:rsidRDefault="00DE0C32" w:rsidP="00ED754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DE0C32" w:rsidRPr="00DE0C32" w14:paraId="4E4A1977" w14:textId="713A1497" w:rsidTr="004A15C4">
        <w:trPr>
          <w:trHeight w:val="685"/>
        </w:trPr>
        <w:tc>
          <w:tcPr>
            <w:tcW w:w="425" w:type="dxa"/>
            <w:vMerge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31EAFE49" w14:textId="77777777" w:rsidR="00DE0C32" w:rsidRPr="00DE0C32" w:rsidRDefault="00DE0C32" w:rsidP="00D132C4">
            <w:pPr>
              <w:rPr>
                <w:rFonts w:ascii="AdvOT2e364b11" w:hAnsi="AdvOT2e364b11" w:cs="AdvOT2e364b11"/>
                <w:sz w:val="20"/>
                <w:szCs w:val="20"/>
                <w:lang w:val="en-US"/>
              </w:rPr>
            </w:pPr>
          </w:p>
        </w:tc>
        <w:tc>
          <w:tcPr>
            <w:tcW w:w="561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2C19A2" w14:textId="1C877294" w:rsidR="00DE0C32" w:rsidRPr="000C0962" w:rsidRDefault="00DE0C32" w:rsidP="00D132C4">
            <w:pPr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d(diethyl dithiocarbamate)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2</w:t>
            </w:r>
          </w:p>
          <w:p w14:paraId="31BA9F89" w14:textId="55EB8852" w:rsidR="00DE0C32" w:rsidRPr="000C0962" w:rsidRDefault="00DE0C32" w:rsidP="00D132C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44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870E5A" w14:textId="3674A9AE" w:rsidR="00DE0C32" w:rsidRPr="000C0962" w:rsidRDefault="003B1228" w:rsidP="00BE2FE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noProof/>
                <w:sz w:val="21"/>
                <w:szCs w:val="21"/>
                <w:lang w:eastAsia="pt-PT"/>
              </w:rPr>
              <w:drawing>
                <wp:inline distT="0" distB="0" distL="0" distR="0" wp14:anchorId="7416A1F6" wp14:editId="36D2E698">
                  <wp:extent cx="1326292" cy="412987"/>
                  <wp:effectExtent l="0" t="0" r="7620" b="6350"/>
                  <wp:docPr id="12" name="Imagem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809" cy="4268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FFFFFF" w:themeColor="background1"/>
            </w:tcBorders>
          </w:tcPr>
          <w:p w14:paraId="5C34C822" w14:textId="067E8A7E" w:rsidR="00DE0C32" w:rsidRPr="00ED7542" w:rsidRDefault="00DE0C32" w:rsidP="00ED754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D75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2</w:t>
            </w:r>
            <w:r w:rsidR="000B5CEC" w:rsidRPr="00ED75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Pr="00ED75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:rsidR="00DE0C32" w:rsidRPr="003B1228" w14:paraId="6ABBCE58" w14:textId="6FEEB41D" w:rsidTr="004A15C4">
        <w:tc>
          <w:tcPr>
            <w:tcW w:w="425" w:type="dxa"/>
            <w:vMerge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27DFD7D8" w14:textId="77777777" w:rsidR="00DE0C32" w:rsidRPr="00DE0C32" w:rsidRDefault="00DE0C32" w:rsidP="00D132C4">
            <w:pPr>
              <w:rPr>
                <w:rFonts w:ascii="AdvOT2e364b11" w:hAnsi="AdvOT2e364b11" w:cs="AdvOT2e364b11"/>
                <w:color w:val="FF0000"/>
                <w:sz w:val="20"/>
                <w:szCs w:val="20"/>
              </w:rPr>
            </w:pPr>
          </w:p>
        </w:tc>
        <w:tc>
          <w:tcPr>
            <w:tcW w:w="561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24907A" w14:textId="32B41328" w:rsidR="00DE0C32" w:rsidRPr="000C0962" w:rsidRDefault="00DE0C32" w:rsidP="00D132C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Pd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 xml:space="preserve">BENSpm </w:t>
            </w:r>
          </w:p>
          <w:p w14:paraId="3904DAFB" w14:textId="5C06CE48" w:rsidR="00DE0C32" w:rsidRPr="000C0962" w:rsidRDefault="00DE0C32" w:rsidP="00D132C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 xml:space="preserve">(BENSpm, </w:t>
            </w:r>
            <w:r w:rsidRPr="000C096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1,</w:t>
            </w:r>
            <w:r w:rsidRPr="000C096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11-bis(ethyl)norspermine)</w:t>
            </w:r>
          </w:p>
        </w:tc>
        <w:tc>
          <w:tcPr>
            <w:tcW w:w="544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32A5D0" w14:textId="3417174C" w:rsidR="00DE0C32" w:rsidRPr="000C0962" w:rsidRDefault="00DE0C32" w:rsidP="00FB446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Ligand</w:t>
            </w:r>
            <w:r w:rsidR="00640D50" w:rsidRPr="000C096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*</w:t>
            </w:r>
          </w:p>
          <w:p w14:paraId="0A518E6D" w14:textId="05452DF2" w:rsidR="00DE0C32" w:rsidRPr="000C0962" w:rsidRDefault="005F67E7" w:rsidP="00BE2FE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noProof/>
                <w:sz w:val="21"/>
                <w:szCs w:val="21"/>
                <w:lang w:eastAsia="pt-PT"/>
              </w:rPr>
              <w:drawing>
                <wp:inline distT="0" distB="0" distL="0" distR="0" wp14:anchorId="4A005543" wp14:editId="7AAB5C9A">
                  <wp:extent cx="1867451" cy="305466"/>
                  <wp:effectExtent l="0" t="0" r="0" b="0"/>
                  <wp:docPr id="5" name="Image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9163" cy="315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FFFFFF" w:themeColor="background1"/>
            </w:tcBorders>
          </w:tcPr>
          <w:p w14:paraId="3380AEBA" w14:textId="3D19821B" w:rsidR="00DE0C32" w:rsidRPr="00ED7542" w:rsidRDefault="00DE0C32" w:rsidP="00ED754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D75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10</w:t>
            </w:r>
            <w:r w:rsidR="003B1228" w:rsidRPr="00ED75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:rsidR="00DE0C32" w:rsidRPr="005F4D98" w14:paraId="45C37D12" w14:textId="6ABBE883" w:rsidTr="00F41356">
        <w:trPr>
          <w:trHeight w:val="1410"/>
        </w:trPr>
        <w:tc>
          <w:tcPr>
            <w:tcW w:w="425" w:type="dxa"/>
            <w:vMerge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textDirection w:val="btLr"/>
          </w:tcPr>
          <w:p w14:paraId="2577073E" w14:textId="547D532C" w:rsidR="00DE0C32" w:rsidRPr="005F4D98" w:rsidRDefault="00DE0C32" w:rsidP="00DE0C32">
            <w:pPr>
              <w:ind w:left="113" w:right="113"/>
              <w:rPr>
                <w:rFonts w:ascii="AdvOT2e364b11" w:hAnsi="AdvOT2e364b11" w:cs="AdvOT2e364b11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61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4C4FAB" w14:textId="42E37686" w:rsidR="00DE0C32" w:rsidRPr="000C0962" w:rsidRDefault="00DE0C32" w:rsidP="00D132C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[Pd(L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1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2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, [Pd(L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2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2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, [Pd(L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3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2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, [Pd(L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4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2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  <w:p w14:paraId="6748386B" w14:textId="05336F95" w:rsidR="00DE0C32" w:rsidRPr="000C0962" w:rsidRDefault="00DE0C32" w:rsidP="00D132C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(L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: R, H; R’=CH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58A95C34" w14:textId="333EA457" w:rsidR="00DE0C32" w:rsidRPr="000C0962" w:rsidRDefault="00DE0C32" w:rsidP="00D132C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(L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: R, CH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, H; R’=H)</w:t>
            </w:r>
          </w:p>
          <w:p w14:paraId="74430FFA" w14:textId="2A9F103C" w:rsidR="00DE0C32" w:rsidRPr="000C0962" w:rsidRDefault="00DE0C32" w:rsidP="00D132C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(L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: R, CH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CH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; R’=H)</w:t>
            </w:r>
          </w:p>
          <w:p w14:paraId="7B0388EA" w14:textId="53BC9789" w:rsidR="00DE0C32" w:rsidRPr="000C0962" w:rsidRDefault="00DE0C32" w:rsidP="005806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(L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4</w:t>
            </w: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: R, (CH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CH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; R’=H)</w:t>
            </w:r>
          </w:p>
        </w:tc>
        <w:tc>
          <w:tcPr>
            <w:tcW w:w="544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D4B469" w14:textId="79384DFE" w:rsidR="002C3F1C" w:rsidRPr="000C0962" w:rsidRDefault="00DE0C32" w:rsidP="005F4D9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Ligand</w:t>
            </w:r>
            <w:r w:rsidR="00640D50" w:rsidRPr="000C096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*</w:t>
            </w:r>
          </w:p>
          <w:p w14:paraId="51A86F52" w14:textId="0B9D966E" w:rsidR="00DE0C32" w:rsidRPr="000C0962" w:rsidRDefault="005F4D98" w:rsidP="00781EE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noProof/>
                <w:sz w:val="21"/>
                <w:szCs w:val="21"/>
                <w:lang w:eastAsia="pt-PT"/>
              </w:rPr>
              <w:drawing>
                <wp:inline distT="0" distB="0" distL="0" distR="0" wp14:anchorId="37A0B707" wp14:editId="4688B766">
                  <wp:extent cx="1038003" cy="716692"/>
                  <wp:effectExtent l="0" t="0" r="0" b="7620"/>
                  <wp:docPr id="16" name="Imagem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3308" cy="7479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FFFFFF" w:themeColor="background1"/>
            </w:tcBorders>
          </w:tcPr>
          <w:p w14:paraId="2FE5B30B" w14:textId="1E75AD42" w:rsidR="00DE0C32" w:rsidRPr="00ED7542" w:rsidRDefault="005F4D98" w:rsidP="00ED754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D75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DE0C32" w:rsidRPr="00ED75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)</w:t>
            </w:r>
          </w:p>
          <w:p w14:paraId="45D3ECB7" w14:textId="2C56CC75" w:rsidR="00DE0C32" w:rsidRPr="00ED7542" w:rsidRDefault="00DE0C32" w:rsidP="00ED754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DE0C32" w:rsidRPr="00DE0C32" w14:paraId="2F69138A" w14:textId="1CCAAB71" w:rsidTr="00F41356">
        <w:trPr>
          <w:trHeight w:hRule="exact" w:val="1843"/>
        </w:trPr>
        <w:tc>
          <w:tcPr>
            <w:tcW w:w="4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40318F" w14:textId="77777777" w:rsidR="00DE0C32" w:rsidRPr="00DE0C32" w:rsidRDefault="00DE0C32" w:rsidP="00781EE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1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00BA4C" w14:textId="6B442FCA" w:rsidR="00DE0C32" w:rsidRPr="000C0962" w:rsidRDefault="00DE0C32" w:rsidP="00A257A9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[Pd(sac)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2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(dppm)] </w:t>
            </w:r>
          </w:p>
          <w:p w14:paraId="0AF7DBBD" w14:textId="1DD0B889" w:rsidR="00DE0C32" w:rsidRPr="000C0962" w:rsidRDefault="00DE0C32" w:rsidP="00A257A9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[Pd(sac)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2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(dppe)] </w:t>
            </w:r>
          </w:p>
          <w:p w14:paraId="61B5AB3D" w14:textId="15EFB1F7" w:rsidR="00DE0C32" w:rsidRPr="000C0962" w:rsidRDefault="00DE0C32" w:rsidP="00A257A9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[Pd(dppm)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2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(sac)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2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  <w:p w14:paraId="71D4D169" w14:textId="6C12192C" w:rsidR="00DE0C32" w:rsidRPr="000C0962" w:rsidRDefault="00124CB7" w:rsidP="00781EE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DE0C32"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[Pd(dppe)</w:t>
            </w:r>
            <w:r w:rsidR="00DE0C32"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2</w:t>
            </w:r>
            <w:r w:rsidR="00DE0C32"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(sac)</w:t>
            </w:r>
            <w:r w:rsidR="00DE0C32"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 xml:space="preserve">2 </w:t>
            </w:r>
          </w:p>
          <w:p w14:paraId="4D71B5F7" w14:textId="5611CE83" w:rsidR="00DE0C32" w:rsidRPr="000C0962" w:rsidRDefault="00DE0C32" w:rsidP="00781EE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ac, saccharinate; diphos, 1,1-bis(diphenyl</w:t>
            </w:r>
            <w:r w:rsidR="002C3F1C"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hosphino)methane (dppm) or 1,2-bis(diphenyl</w:t>
            </w:r>
            <w:r w:rsidR="002C3F1C"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hosphino)ethane</w:t>
            </w:r>
            <w:r w:rsidR="002C3F1C"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dppe))</w:t>
            </w:r>
          </w:p>
        </w:tc>
        <w:tc>
          <w:tcPr>
            <w:tcW w:w="272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9B280E" w14:textId="24D88FC6" w:rsidR="00DE0C32" w:rsidRPr="000C0962" w:rsidRDefault="00DE0C32" w:rsidP="00A257A9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eutral</w:t>
            </w:r>
          </w:p>
          <w:p w14:paraId="16EBA27A" w14:textId="20403CF9" w:rsidR="008E4266" w:rsidRPr="000C0962" w:rsidRDefault="00522C1A" w:rsidP="00A257A9">
            <w:pPr>
              <w:jc w:val="center"/>
              <w:rPr>
                <w:rFonts w:ascii="AdvOT2e364b11" w:hAnsi="AdvOT2e364b11" w:cs="AdvOT2e364b11"/>
                <w:sz w:val="21"/>
                <w:szCs w:val="21"/>
                <w:lang w:val="en-US"/>
              </w:rPr>
            </w:pPr>
            <w:r>
              <w:rPr>
                <w:noProof/>
                <w:lang w:eastAsia="pt-PT"/>
              </w:rPr>
              <mc:AlternateContent>
                <mc:Choice Requires="wpg">
                  <w:drawing>
                    <wp:inline distT="0" distB="0" distL="0" distR="0" wp14:anchorId="6E445460" wp14:editId="01A267DE">
                      <wp:extent cx="1439694" cy="953054"/>
                      <wp:effectExtent l="0" t="0" r="0" b="0"/>
                      <wp:docPr id="23" name="Agrupar 2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39694" cy="953054"/>
                                <a:chOff x="0" y="0"/>
                                <a:chExt cx="1439694" cy="95305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" name="Imagem 10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7"/>
                                <a:srcRect r="19572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986790" cy="88138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" name="Imagem 7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7"/>
                                <a:srcRect l="81130" t="67453" r="-2030" b="6534"/>
                                <a:stretch/>
                              </pic:blipFill>
                              <pic:spPr bwMode="auto">
                                <a:xfrm>
                                  <a:off x="982494" y="544749"/>
                                  <a:ext cx="457200" cy="40830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mv="urn:schemas-microsoft-com:mac:vml" xmlns:mo="http://schemas.microsoft.com/office/mac/office/2008/main">
                  <w:pict>
                    <v:group w14:anchorId="3BAA585F" id="Agrupar 23" o:spid="_x0000_s1026" style="width:113.35pt;height:75.05pt;mso-position-horizontal-relative:char;mso-position-vertical-relative:line" coordsize="14396,953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m 10" o:spid="_x0000_s1027" type="#_x0000_t75" style="position:absolute;width:9867;height:88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">
                        <v:imagedata r:id="rId18" o:title="" cropright="12827f"/>
                      </v:shape>
                      <v:shape id="Imagem 7" o:spid="_x0000_s1028" type="#_x0000_t75" style="position:absolute;left:9824;top:5447;width:4572;height:40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">
                        <v:imagedata r:id="rId18" o:title="" croptop="44206f" cropbottom="4282f" cropleft="53169f" cropright="-1330f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72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76ECE4" w14:textId="40DA47CF" w:rsidR="00DE0C32" w:rsidRPr="000C0962" w:rsidRDefault="00DE0C32" w:rsidP="00274FF2">
            <w:pPr>
              <w:ind w:left="-82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tionic</w:t>
            </w:r>
          </w:p>
          <w:p w14:paraId="5A9CDC69" w14:textId="32079530" w:rsidR="00DE0C32" w:rsidRPr="000C0962" w:rsidRDefault="00522C1A" w:rsidP="00A10863">
            <w:pPr>
              <w:jc w:val="center"/>
              <w:rPr>
                <w:rFonts w:ascii="AdvOT2e364b11" w:hAnsi="AdvOT2e364b11" w:cs="AdvOT2e364b11"/>
                <w:sz w:val="21"/>
                <w:szCs w:val="21"/>
                <w:lang w:val="en-US"/>
              </w:rPr>
            </w:pPr>
            <w:r>
              <w:rPr>
                <w:noProof/>
                <w:lang w:eastAsia="pt-PT"/>
              </w:rPr>
              <mc:AlternateContent>
                <mc:Choice Requires="wpg">
                  <w:drawing>
                    <wp:inline distT="0" distB="0" distL="0" distR="0" wp14:anchorId="67F32229" wp14:editId="1EE02166">
                      <wp:extent cx="1574895" cy="953054"/>
                      <wp:effectExtent l="0" t="0" r="0" b="0"/>
                      <wp:docPr id="18" name="Agrupar 1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74895" cy="953054"/>
                                <a:chOff x="0" y="0"/>
                                <a:chExt cx="1574895" cy="95305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" name="Imagem 11" descr="Uma imagem com texto&#10;&#10;Descrição gerada automaticamente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9"/>
                                <a:srcRect r="33519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1040765" cy="88582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" name="Imagem 13" descr="Uma imagem com texto&#10;&#10;Descrição gerada automaticamente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9"/>
                                <a:srcRect l="65860" b="38449"/>
                                <a:stretch/>
                              </pic:blipFill>
                              <pic:spPr bwMode="auto">
                                <a:xfrm>
                                  <a:off x="1040860" y="0"/>
                                  <a:ext cx="534035" cy="54419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7" name="Imagem 17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7"/>
                                <a:srcRect l="81130" t="67453" r="-2030" b="6534"/>
                                <a:stretch/>
                              </pic:blipFill>
                              <pic:spPr bwMode="auto">
                                <a:xfrm>
                                  <a:off x="1040860" y="544749"/>
                                  <a:ext cx="457200" cy="40830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mv="urn:schemas-microsoft-com:mac:vml" xmlns:mo="http://schemas.microsoft.com/office/mac/office/2008/main">
                  <w:pict>
                    <v:group w14:anchorId="1DF5A586" id="Agrupar 18" o:spid="_x0000_s1026" style="width:124pt;height:75.05pt;mso-position-horizontal-relative:char;mso-position-vertical-relative:line" coordsize="15748,953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">
                      <v:shape id="Imagem 11" o:spid="_x0000_s1027" type="#_x0000_t75" alt="Uma imagem com texto&#10;&#10;Descrição gerada automaticamente" style="position:absolute;width:10407;height:88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">
                        <v:imagedata r:id="rId20" o:title="Uma imagem com texto&#10;&#10;Descrição gerada automaticamente" cropright="21967f"/>
                      </v:shape>
                      <v:shape id="Imagem 13" o:spid="_x0000_s1028" type="#_x0000_t75" alt="Uma imagem com texto&#10;&#10;Descrição gerada automaticamente" style="position:absolute;left:10408;width:5340;height:54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">
                        <v:imagedata r:id="rId20" o:title="Uma imagem com texto&#10;&#10;Descrição gerada automaticamente" cropbottom="25198f" cropleft="43162f"/>
                      </v:shape>
                      <v:shape id="Imagem 17" o:spid="_x0000_s1029" type="#_x0000_t75" style="position:absolute;left:10408;top:5447;width:4572;height:40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">
                        <v:imagedata r:id="rId18" o:title="" croptop="44206f" cropbottom="4282f" cropleft="53169f" cropright="-1330f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27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1DCE2D88" w14:textId="78E464A4" w:rsidR="00DE0C32" w:rsidRPr="00ED7542" w:rsidRDefault="00DE0C32" w:rsidP="00ED7542">
            <w:pPr>
              <w:ind w:left="39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D75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27)</w:t>
            </w:r>
          </w:p>
        </w:tc>
      </w:tr>
      <w:tr w:rsidR="007F46FC" w:rsidRPr="00DE0C32" w14:paraId="679BA434" w14:textId="77777777" w:rsidTr="007F46FC"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extDirection w:val="btLr"/>
          </w:tcPr>
          <w:p w14:paraId="20E25BFA" w14:textId="1AA82ED5" w:rsidR="007F46FC" w:rsidRPr="000C0962" w:rsidRDefault="007F46FC" w:rsidP="007F46F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0962">
              <w:rPr>
                <w:rFonts w:ascii="Times New Roman" w:hAnsi="Times New Roman" w:cs="Times New Roman"/>
                <w:b/>
                <w:bCs/>
                <w:lang w:val="en-US"/>
              </w:rPr>
              <w:t>Polynuclear</w:t>
            </w:r>
          </w:p>
        </w:tc>
        <w:tc>
          <w:tcPr>
            <w:tcW w:w="561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31BBB2E" w14:textId="77777777" w:rsidR="007F46FC" w:rsidRPr="000C0962" w:rsidRDefault="007F46FC" w:rsidP="007F46F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d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2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pm</w:t>
            </w:r>
          </w:p>
          <w:p w14:paraId="26EF3720" w14:textId="39E8B1BF" w:rsidR="007F46FC" w:rsidRPr="000C0962" w:rsidRDefault="007F46FC" w:rsidP="007F46F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pm, spermine)</w:t>
            </w:r>
          </w:p>
        </w:tc>
        <w:tc>
          <w:tcPr>
            <w:tcW w:w="5443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2228E08" w14:textId="72401375" w:rsidR="007F46FC" w:rsidRPr="000C0962" w:rsidRDefault="007F46FC" w:rsidP="007F46FC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0C0962">
              <w:rPr>
                <w:rFonts w:ascii="Times New Roman" w:hAnsi="Times New Roman" w:cs="Times New Roman"/>
                <w:noProof/>
                <w:sz w:val="21"/>
                <w:szCs w:val="21"/>
                <w:lang w:eastAsia="pt-PT"/>
              </w:rPr>
              <w:drawing>
                <wp:inline distT="0" distB="0" distL="0" distR="0" wp14:anchorId="1F3752B6" wp14:editId="286CD67A">
                  <wp:extent cx="1321575" cy="527222"/>
                  <wp:effectExtent l="0" t="0" r="0" b="6350"/>
                  <wp:docPr id="22" name="Imagem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alphaModFix amt="85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3425" cy="5479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42AFA6B7" w14:textId="35650D2E" w:rsidR="007F46FC" w:rsidRPr="00ED7542" w:rsidRDefault="002C491D" w:rsidP="00ED754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28,30,</w:t>
            </w:r>
            <w:r w:rsidR="007F46FC" w:rsidRPr="00ED75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1</w:t>
            </w:r>
            <w:r w:rsidR="00ED7542" w:rsidRPr="00ED75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:rsidR="007F46FC" w:rsidRPr="00DE0C32" w14:paraId="196A91DB" w14:textId="77777777" w:rsidTr="00F41356">
        <w:trPr>
          <w:trHeight w:val="1297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FFFFF" w:themeFill="background1"/>
            <w:textDirection w:val="btLr"/>
          </w:tcPr>
          <w:p w14:paraId="3784222B" w14:textId="6CC69DFF" w:rsidR="007F46FC" w:rsidRPr="000C0962" w:rsidRDefault="007F46FC" w:rsidP="007F46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1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5210EB" w14:textId="77777777" w:rsidR="007F46FC" w:rsidRPr="000C0962" w:rsidRDefault="007F46FC" w:rsidP="007F46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Pd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 xml:space="preserve"> [S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(-)</w:t>
            </w: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, N-dmpa]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μ</w:t>
            </w:r>
            <w:r w:rsidRPr="000C0962">
              <w:rPr>
                <w:rFonts w:ascii="Times New Roman" w:hAnsi="Times New Roman" w:cs="Times New Roman"/>
                <w:sz w:val="21"/>
                <w:szCs w:val="21"/>
              </w:rPr>
              <w:t>-dppe)Cl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  <w:p w14:paraId="255FE7E1" w14:textId="77777777" w:rsidR="007F46FC" w:rsidRPr="000C0962" w:rsidRDefault="007F46FC" w:rsidP="007F46F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(dmpa, </w:t>
            </w:r>
            <w:r w:rsidRPr="000C0962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N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Pr="000C0962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N</w:t>
            </w:r>
            <w:r w:rsidRPr="000C096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dimethyl-1-phenethyl-amine; dppe, 1,2-ethanebis(diphenylphosphine))</w:t>
            </w:r>
          </w:p>
          <w:p w14:paraId="631FA981" w14:textId="21F8814D" w:rsidR="007F46FC" w:rsidRPr="000C0962" w:rsidRDefault="007F46FC" w:rsidP="007F46F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443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B6AA8E" w14:textId="6B4F7AC7" w:rsidR="007F46FC" w:rsidRPr="000C0962" w:rsidRDefault="007F46FC" w:rsidP="007F46FC">
            <w:pPr>
              <w:jc w:val="center"/>
              <w:rPr>
                <w:rFonts w:ascii="Times New Roman" w:hAnsi="Times New Roman" w:cs="Times New Roman"/>
                <w:noProof/>
                <w:sz w:val="21"/>
                <w:szCs w:val="21"/>
                <w:lang w:val="en-US"/>
              </w:rPr>
            </w:pPr>
            <w:r w:rsidRPr="000C0962">
              <w:rPr>
                <w:rFonts w:ascii="Times New Roman" w:hAnsi="Times New Roman" w:cs="Times New Roman"/>
                <w:noProof/>
                <w:sz w:val="21"/>
                <w:szCs w:val="21"/>
                <w:lang w:eastAsia="pt-PT"/>
              </w:rPr>
              <w:drawing>
                <wp:inline distT="0" distB="0" distL="0" distR="0" wp14:anchorId="63260E8A" wp14:editId="4608B3DA">
                  <wp:extent cx="1796574" cy="757881"/>
                  <wp:effectExtent l="0" t="0" r="0" b="4445"/>
                  <wp:docPr id="6" name="Imagem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7336" cy="7750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0AB9EA9F" w14:textId="038A4716" w:rsidR="007F46FC" w:rsidRPr="00ED7542" w:rsidRDefault="002C491D" w:rsidP="00ED754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29</w:t>
            </w:r>
            <w:bookmarkStart w:id="0" w:name="_GoBack"/>
            <w:bookmarkEnd w:id="0"/>
            <w:r w:rsidR="007F46FC" w:rsidRPr="00ED754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</w:tbl>
    <w:p w14:paraId="4AC81DFE" w14:textId="4F1C0A12" w:rsidR="008854AB" w:rsidRPr="008854AB" w:rsidRDefault="008854AB">
      <w:pPr>
        <w:rPr>
          <w:lang w:val="en-US"/>
        </w:rPr>
      </w:pPr>
    </w:p>
    <w:sectPr w:rsidR="008854AB" w:rsidRPr="008854AB" w:rsidSect="00FA0D49">
      <w:footerReference w:type="even" r:id="rId23"/>
      <w:footerReference w:type="default" r:id="rId24"/>
      <w:pgSz w:w="15840" w:h="12240" w:orient="landscape"/>
      <w:pgMar w:top="184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B64077" w14:textId="77777777" w:rsidR="004673F6" w:rsidRDefault="004673F6" w:rsidP="007A6367">
      <w:pPr>
        <w:spacing w:after="0" w:line="240" w:lineRule="auto"/>
      </w:pPr>
      <w:r>
        <w:separator/>
      </w:r>
    </w:p>
  </w:endnote>
  <w:endnote w:type="continuationSeparator" w:id="0">
    <w:p w14:paraId="6DAD380F" w14:textId="77777777" w:rsidR="004673F6" w:rsidRDefault="004673F6" w:rsidP="007A6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Wingdings3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OT999035f4+fb">
    <w:altName w:val="Cambria"/>
    <w:panose1 w:val="00000000000000000000"/>
    <w:charset w:val="00"/>
    <w:family w:val="roman"/>
    <w:notTrueType/>
    <w:pitch w:val="default"/>
  </w:font>
  <w:font w:name="AdvOT2e364b11">
    <w:altName w:val="Cambri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A537C8" w14:textId="77777777" w:rsidR="00BD6EAC" w:rsidRDefault="00BD6EAC" w:rsidP="00BD6E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B60330" w14:textId="77777777" w:rsidR="00BD6EAC" w:rsidRDefault="00BD6EAC" w:rsidP="007A636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41492E" w14:textId="77777777" w:rsidR="00BD6EAC" w:rsidRDefault="00BD6EAC" w:rsidP="00BD6E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C491D">
      <w:rPr>
        <w:rStyle w:val="PageNumber"/>
        <w:noProof/>
      </w:rPr>
      <w:t>2</w:t>
    </w:r>
    <w:r>
      <w:rPr>
        <w:rStyle w:val="PageNumber"/>
      </w:rPr>
      <w:fldChar w:fldCharType="end"/>
    </w:r>
  </w:p>
  <w:p w14:paraId="61B4983D" w14:textId="77777777" w:rsidR="00BD6EAC" w:rsidRDefault="00BD6EAC" w:rsidP="007A63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E75814" w14:textId="77777777" w:rsidR="004673F6" w:rsidRDefault="004673F6" w:rsidP="007A6367">
      <w:pPr>
        <w:spacing w:after="0" w:line="240" w:lineRule="auto"/>
      </w:pPr>
      <w:r>
        <w:separator/>
      </w:r>
    </w:p>
  </w:footnote>
  <w:footnote w:type="continuationSeparator" w:id="0">
    <w:p w14:paraId="471361A5" w14:textId="77777777" w:rsidR="004673F6" w:rsidRDefault="004673F6" w:rsidP="007A63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A241B9"/>
    <w:multiLevelType w:val="hybridMultilevel"/>
    <w:tmpl w:val="D13452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FC0A9E"/>
    <w:multiLevelType w:val="hybridMultilevel"/>
    <w:tmpl w:val="1D84C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a Martins">
    <w15:presenceInfo w15:providerId="AD" w15:userId="S::ascm@ua.pt::8ae42dc3-7a89-4a79-a32e-0aa631722d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4AB"/>
    <w:rsid w:val="00014778"/>
    <w:rsid w:val="00047CF8"/>
    <w:rsid w:val="00050772"/>
    <w:rsid w:val="0005334A"/>
    <w:rsid w:val="00055FF1"/>
    <w:rsid w:val="00057585"/>
    <w:rsid w:val="0006007B"/>
    <w:rsid w:val="00075284"/>
    <w:rsid w:val="000A6360"/>
    <w:rsid w:val="000B5CEC"/>
    <w:rsid w:val="000C0962"/>
    <w:rsid w:val="000C3CC5"/>
    <w:rsid w:val="000E2CE7"/>
    <w:rsid w:val="001019C8"/>
    <w:rsid w:val="00104239"/>
    <w:rsid w:val="00124CB7"/>
    <w:rsid w:val="0016082F"/>
    <w:rsid w:val="00164E33"/>
    <w:rsid w:val="00185B8E"/>
    <w:rsid w:val="001A2ADB"/>
    <w:rsid w:val="001B224C"/>
    <w:rsid w:val="001C7453"/>
    <w:rsid w:val="001D2A6B"/>
    <w:rsid w:val="00207DC3"/>
    <w:rsid w:val="002636D1"/>
    <w:rsid w:val="00265A6D"/>
    <w:rsid w:val="00274FF2"/>
    <w:rsid w:val="002801CA"/>
    <w:rsid w:val="0028230C"/>
    <w:rsid w:val="002B7CCB"/>
    <w:rsid w:val="002C2BC6"/>
    <w:rsid w:val="002C3F1C"/>
    <w:rsid w:val="002C491D"/>
    <w:rsid w:val="002D0E64"/>
    <w:rsid w:val="00316E1B"/>
    <w:rsid w:val="00371D0E"/>
    <w:rsid w:val="00397810"/>
    <w:rsid w:val="003A1117"/>
    <w:rsid w:val="003B1228"/>
    <w:rsid w:val="003B4AF6"/>
    <w:rsid w:val="00405BD0"/>
    <w:rsid w:val="00464E58"/>
    <w:rsid w:val="004673F6"/>
    <w:rsid w:val="0049135F"/>
    <w:rsid w:val="004A15C4"/>
    <w:rsid w:val="004A571F"/>
    <w:rsid w:val="004B6D18"/>
    <w:rsid w:val="004E21BA"/>
    <w:rsid w:val="004F50CB"/>
    <w:rsid w:val="00522C1A"/>
    <w:rsid w:val="00523053"/>
    <w:rsid w:val="00532D61"/>
    <w:rsid w:val="00547371"/>
    <w:rsid w:val="005570DD"/>
    <w:rsid w:val="005715AD"/>
    <w:rsid w:val="00576AC9"/>
    <w:rsid w:val="00576CBD"/>
    <w:rsid w:val="0058065A"/>
    <w:rsid w:val="00584661"/>
    <w:rsid w:val="005E20EF"/>
    <w:rsid w:val="005E2F94"/>
    <w:rsid w:val="005F06DA"/>
    <w:rsid w:val="005F0EC4"/>
    <w:rsid w:val="005F2DA7"/>
    <w:rsid w:val="005F4D98"/>
    <w:rsid w:val="005F67E7"/>
    <w:rsid w:val="00606C28"/>
    <w:rsid w:val="00607933"/>
    <w:rsid w:val="00640D50"/>
    <w:rsid w:val="00642617"/>
    <w:rsid w:val="00643383"/>
    <w:rsid w:val="00683007"/>
    <w:rsid w:val="00687386"/>
    <w:rsid w:val="006A119C"/>
    <w:rsid w:val="006A6525"/>
    <w:rsid w:val="006D118C"/>
    <w:rsid w:val="006D200F"/>
    <w:rsid w:val="006D79AC"/>
    <w:rsid w:val="0070081C"/>
    <w:rsid w:val="0070544E"/>
    <w:rsid w:val="00727BA6"/>
    <w:rsid w:val="00756665"/>
    <w:rsid w:val="007575A4"/>
    <w:rsid w:val="007720EE"/>
    <w:rsid w:val="00780AED"/>
    <w:rsid w:val="00780F54"/>
    <w:rsid w:val="00781EE4"/>
    <w:rsid w:val="0078640D"/>
    <w:rsid w:val="007960DB"/>
    <w:rsid w:val="007A23EF"/>
    <w:rsid w:val="007A6367"/>
    <w:rsid w:val="007B079A"/>
    <w:rsid w:val="007B7409"/>
    <w:rsid w:val="007C0468"/>
    <w:rsid w:val="007F46FC"/>
    <w:rsid w:val="007F6F4E"/>
    <w:rsid w:val="00815AEF"/>
    <w:rsid w:val="0082407F"/>
    <w:rsid w:val="0084039B"/>
    <w:rsid w:val="0086343A"/>
    <w:rsid w:val="00863A9E"/>
    <w:rsid w:val="008854AB"/>
    <w:rsid w:val="008B11FA"/>
    <w:rsid w:val="008C7924"/>
    <w:rsid w:val="008E4266"/>
    <w:rsid w:val="008E6618"/>
    <w:rsid w:val="008F14D9"/>
    <w:rsid w:val="008F5F17"/>
    <w:rsid w:val="009115C5"/>
    <w:rsid w:val="0093477D"/>
    <w:rsid w:val="00945132"/>
    <w:rsid w:val="0095617B"/>
    <w:rsid w:val="0096397B"/>
    <w:rsid w:val="00982F1A"/>
    <w:rsid w:val="00983145"/>
    <w:rsid w:val="009C17A6"/>
    <w:rsid w:val="009D3997"/>
    <w:rsid w:val="009D7B14"/>
    <w:rsid w:val="009E712A"/>
    <w:rsid w:val="009F1005"/>
    <w:rsid w:val="00A0192F"/>
    <w:rsid w:val="00A10863"/>
    <w:rsid w:val="00A257A9"/>
    <w:rsid w:val="00A54307"/>
    <w:rsid w:val="00A62B8B"/>
    <w:rsid w:val="00A947D6"/>
    <w:rsid w:val="00A965BD"/>
    <w:rsid w:val="00AD30A5"/>
    <w:rsid w:val="00AE1ED2"/>
    <w:rsid w:val="00AF0F27"/>
    <w:rsid w:val="00AF1211"/>
    <w:rsid w:val="00B27822"/>
    <w:rsid w:val="00B37924"/>
    <w:rsid w:val="00B44AB6"/>
    <w:rsid w:val="00B607A7"/>
    <w:rsid w:val="00B749AE"/>
    <w:rsid w:val="00BB7B07"/>
    <w:rsid w:val="00BD5B50"/>
    <w:rsid w:val="00BD6EAC"/>
    <w:rsid w:val="00BE0AFA"/>
    <w:rsid w:val="00BE2FEF"/>
    <w:rsid w:val="00BF125A"/>
    <w:rsid w:val="00C1584C"/>
    <w:rsid w:val="00C15EAA"/>
    <w:rsid w:val="00C37092"/>
    <w:rsid w:val="00C410B0"/>
    <w:rsid w:val="00C5546A"/>
    <w:rsid w:val="00C57FE7"/>
    <w:rsid w:val="00C60A76"/>
    <w:rsid w:val="00C624FA"/>
    <w:rsid w:val="00C93DE1"/>
    <w:rsid w:val="00CF3630"/>
    <w:rsid w:val="00D1062D"/>
    <w:rsid w:val="00D132C4"/>
    <w:rsid w:val="00D24DFF"/>
    <w:rsid w:val="00D273F0"/>
    <w:rsid w:val="00D578FF"/>
    <w:rsid w:val="00D664D5"/>
    <w:rsid w:val="00DA266D"/>
    <w:rsid w:val="00DA2F49"/>
    <w:rsid w:val="00DA3D9B"/>
    <w:rsid w:val="00DB5195"/>
    <w:rsid w:val="00DE0C32"/>
    <w:rsid w:val="00DF02CB"/>
    <w:rsid w:val="00E1012D"/>
    <w:rsid w:val="00E126E5"/>
    <w:rsid w:val="00E22B24"/>
    <w:rsid w:val="00E3100C"/>
    <w:rsid w:val="00E4279C"/>
    <w:rsid w:val="00E56A3E"/>
    <w:rsid w:val="00E83EB4"/>
    <w:rsid w:val="00EB2DCB"/>
    <w:rsid w:val="00EC03CC"/>
    <w:rsid w:val="00ED7542"/>
    <w:rsid w:val="00EF0ABA"/>
    <w:rsid w:val="00F21BBA"/>
    <w:rsid w:val="00F26DE2"/>
    <w:rsid w:val="00F41356"/>
    <w:rsid w:val="00F627D0"/>
    <w:rsid w:val="00F65BA9"/>
    <w:rsid w:val="00F8024A"/>
    <w:rsid w:val="00FA0D49"/>
    <w:rsid w:val="00FA1908"/>
    <w:rsid w:val="00FB0BB3"/>
    <w:rsid w:val="00FB446A"/>
    <w:rsid w:val="00FB6389"/>
    <w:rsid w:val="00FD11EC"/>
    <w:rsid w:val="00FD38B1"/>
    <w:rsid w:val="00FD660F"/>
    <w:rsid w:val="00FF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C9314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4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thilite">
    <w:name w:val="hithilite"/>
    <w:basedOn w:val="DefaultParagraphFont"/>
    <w:rsid w:val="0078640D"/>
  </w:style>
  <w:style w:type="character" w:customStyle="1" w:styleId="fontstyle01">
    <w:name w:val="fontstyle01"/>
    <w:basedOn w:val="DefaultParagraphFont"/>
    <w:rsid w:val="00FA190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F125A"/>
    <w:pPr>
      <w:ind w:left="720"/>
      <w:contextualSpacing/>
    </w:pPr>
  </w:style>
  <w:style w:type="character" w:customStyle="1" w:styleId="fontstyle11">
    <w:name w:val="fontstyle11"/>
    <w:basedOn w:val="DefaultParagraphFont"/>
    <w:rsid w:val="00BF125A"/>
    <w:rPr>
      <w:rFonts w:ascii="Wingdings3" w:hAnsi="Wingdings3" w:hint="default"/>
      <w:b w:val="0"/>
      <w:bCs w:val="0"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4D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DFF"/>
    <w:rPr>
      <w:rFonts w:ascii="Segoe UI" w:hAnsi="Segoe UI" w:cs="Segoe UI"/>
      <w:sz w:val="18"/>
      <w:szCs w:val="18"/>
      <w:lang w:val="pt-PT"/>
    </w:rPr>
  </w:style>
  <w:style w:type="character" w:customStyle="1" w:styleId="fontstyle21">
    <w:name w:val="fontstyle21"/>
    <w:basedOn w:val="DefaultParagraphFont"/>
    <w:rsid w:val="008B11FA"/>
    <w:rPr>
      <w:rFonts w:ascii="AdvOT999035f4+fb" w:hAnsi="AdvOT999035f4+fb" w:hint="default"/>
      <w:b w:val="0"/>
      <w:bCs w:val="0"/>
      <w:i w:val="0"/>
      <w:iCs w:val="0"/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636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367"/>
    <w:rPr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7A6367"/>
  </w:style>
  <w:style w:type="character" w:styleId="CommentReference">
    <w:name w:val="annotation reference"/>
    <w:basedOn w:val="DefaultParagraphFont"/>
    <w:uiPriority w:val="99"/>
    <w:semiHidden/>
    <w:unhideWhenUsed/>
    <w:rsid w:val="00055F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F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FF1"/>
    <w:rPr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F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FF1"/>
    <w:rPr>
      <w:b/>
      <w:bCs/>
      <w:sz w:val="20"/>
      <w:szCs w:val="20"/>
      <w:lang w:val="pt-PT"/>
    </w:rPr>
  </w:style>
  <w:style w:type="paragraph" w:styleId="Header">
    <w:name w:val="header"/>
    <w:basedOn w:val="Normal"/>
    <w:link w:val="HeaderChar"/>
    <w:uiPriority w:val="99"/>
    <w:unhideWhenUsed/>
    <w:rsid w:val="00C624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24FA"/>
    <w:rPr>
      <w:lang w:val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4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thilite">
    <w:name w:val="hithilite"/>
    <w:basedOn w:val="DefaultParagraphFont"/>
    <w:rsid w:val="0078640D"/>
  </w:style>
  <w:style w:type="character" w:customStyle="1" w:styleId="fontstyle01">
    <w:name w:val="fontstyle01"/>
    <w:basedOn w:val="DefaultParagraphFont"/>
    <w:rsid w:val="00FA190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F125A"/>
    <w:pPr>
      <w:ind w:left="720"/>
      <w:contextualSpacing/>
    </w:pPr>
  </w:style>
  <w:style w:type="character" w:customStyle="1" w:styleId="fontstyle11">
    <w:name w:val="fontstyle11"/>
    <w:basedOn w:val="DefaultParagraphFont"/>
    <w:rsid w:val="00BF125A"/>
    <w:rPr>
      <w:rFonts w:ascii="Wingdings3" w:hAnsi="Wingdings3" w:hint="default"/>
      <w:b w:val="0"/>
      <w:bCs w:val="0"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4D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DFF"/>
    <w:rPr>
      <w:rFonts w:ascii="Segoe UI" w:hAnsi="Segoe UI" w:cs="Segoe UI"/>
      <w:sz w:val="18"/>
      <w:szCs w:val="18"/>
      <w:lang w:val="pt-PT"/>
    </w:rPr>
  </w:style>
  <w:style w:type="character" w:customStyle="1" w:styleId="fontstyle21">
    <w:name w:val="fontstyle21"/>
    <w:basedOn w:val="DefaultParagraphFont"/>
    <w:rsid w:val="008B11FA"/>
    <w:rPr>
      <w:rFonts w:ascii="AdvOT999035f4+fb" w:hAnsi="AdvOT999035f4+fb" w:hint="default"/>
      <w:b w:val="0"/>
      <w:bCs w:val="0"/>
      <w:i w:val="0"/>
      <w:iCs w:val="0"/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636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367"/>
    <w:rPr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7A6367"/>
  </w:style>
  <w:style w:type="character" w:styleId="CommentReference">
    <w:name w:val="annotation reference"/>
    <w:basedOn w:val="DefaultParagraphFont"/>
    <w:uiPriority w:val="99"/>
    <w:semiHidden/>
    <w:unhideWhenUsed/>
    <w:rsid w:val="00055F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F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FF1"/>
    <w:rPr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F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FF1"/>
    <w:rPr>
      <w:b/>
      <w:bCs/>
      <w:sz w:val="20"/>
      <w:szCs w:val="20"/>
      <w:lang w:val="pt-PT"/>
    </w:rPr>
  </w:style>
  <w:style w:type="paragraph" w:styleId="Header">
    <w:name w:val="header"/>
    <w:basedOn w:val="Normal"/>
    <w:link w:val="HeaderChar"/>
    <w:uiPriority w:val="99"/>
    <w:unhideWhenUsed/>
    <w:rsid w:val="00C624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24FA"/>
    <w:rPr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12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jpe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3.jpeg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image" Target="media/image9.jpe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24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image" Target="media/image11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image" Target="media/image6.jpeg"/><Relationship Id="rId22" Type="http://schemas.openxmlformats.org/officeDocument/2006/relationships/image" Target="media/image14.png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7A7126-EDC4-4297-B450-80B0F9B3E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26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Gil</dc:creator>
  <cp:lastModifiedBy>user</cp:lastModifiedBy>
  <cp:revision>2</cp:revision>
  <dcterms:created xsi:type="dcterms:W3CDTF">2020-10-02T10:02:00Z</dcterms:created>
  <dcterms:modified xsi:type="dcterms:W3CDTF">2020-10-02T10:02:00Z</dcterms:modified>
</cp:coreProperties>
</file>